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b/>
          <w:sz w:val="23"/>
          <w:szCs w:val="23"/>
        </w:rPr>
        <w:t xml:space="preserve">Table S1. </w:t>
      </w:r>
      <w:r>
        <w:rPr/>
        <w:t>The 401 human protein pockets set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7845"/>
      </w:tblGrid>
      <w:tr>
        <w:trPr>
          <w:trHeight w:val="270" w:hRule="atLeast"/>
        </w:trPr>
        <w:tc>
          <w:tcPr>
            <w:tcW w:w="101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784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Protein Nam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E51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Delta-aminolevulinic acid dehydra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E96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as-related C3 botulinum toxin substrat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1GS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utathione S-transferase P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A0L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ryptase beta-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A2B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ransforming protein Rho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A3B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rothromb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A4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rbonic anhydrase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A5Y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yrosine-protein phosphatase non-receptor typ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A7A_1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denosylhomocystein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A7A_2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denosylhomocystein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A7C_1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lasminogen activator inhibitor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A7C_2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lasminogen activator inhibitor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A8M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umor necrosis fac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A9U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itogen-activated protein kinase 14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AD5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yrosine-protein kinase HCK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ANG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ngiogen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ATK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thepsin K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AUT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Vitamin K-dependent protein C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AXN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nnexin A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B09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-reactive prote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B1C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ADPH--cytochrome P450 reduc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B2T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Fractalkin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B56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Fatty acid-binding protein, epiderm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B6A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ethionine aminopeptidase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BIO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omplement factor D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BJ4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rine hydroxymethyltransferase, cytosolic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BKC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Disintegrin and metalloproteinase domain-containing protein 17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BOZ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Dihydrofolate reduc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BP1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Bactericidal permeability-increasing prote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BQS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ucosal addressin cell adhesion molecul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BX4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denosine kin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BYG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yrosine-protein kinase CSK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BZY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ypoxanthine-guanine phosphoribosyl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C1Y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as-related protein Rap-1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C8P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ytokine receptor common subunit bet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C9H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eptidyl-prolyl cis-trans isomerase FKBP1B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CBS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ellular retinoic acid-binding protein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CGH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thepsin G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CM8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itogen-activated protein kinase 1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CSB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thepsin B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CTR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lmodul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CVI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rostatic acid phospha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CYN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eptidyl-prolyl cis-trans isomerase B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D0A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NF receptor-associated factor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D1T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cohol dehydrogenase class 4 mu/sigma cha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D2V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yeloperoxid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D3H_1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Dihydroorotate dehydrogenase, mitochondri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D3H_2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Dihydroorotate dehydrogenase, mitochondri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D4W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H2 domain-containing protein 1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D5R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hosphatidylinositol-3,4,5-trisphosphate 3-phosphatase and dual-specificity protein phosphatase PTE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D7K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Ornithine decarboxyl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DB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Vitamin D3 recep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DB4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hospholipase A2, membrane associated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DFV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eutrophil gelatinase-associated lipocal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DHT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Estradiol 17-beta-dehydrogen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DIA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Formyltetrahydrofolate synthe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DKF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etinoic acid receptor alph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DMT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eprilys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DS6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as-related C3 botulinum toxin substrate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E2D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ymidylate kin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E3G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ndrogen recep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E8Z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hosphatidylinositol-4,5-bisphosphate 3-kinase catalytic subunit gamma isoform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EA6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ismatch repair endonuclease PMS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EAX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uppressor of tumorigenicity protein 14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EEM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utathione S-transferase omega-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EH8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ethylated-DNA--protein-cysteine methyl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EK5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UDP-glucose 4-epim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ELV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omplement C1s subcomponent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ERU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ioredox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ES7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Bone morphogenetic protein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ETA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ransthyret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EXX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etinoic acid receptor gamm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EZF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qualene synthe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0R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oagulation factor X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0Y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ydroxyacyl-coenzyme A dehydrogenase, mitochondri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2Q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igh affinity immunoglobulin epsilon receptor subunit alph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3M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rine/threonine-protein kinase PAK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5F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x hormone-binding globul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5N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terferon-induced guanylate-binding protein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6O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DNA-3-methyladenine glycosyl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8U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cetylcholinest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BY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etinoic acid receptor RXR-alph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E3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Fatty acid-binding protein, bra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GG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alactosylgalactosylxylosylprotein 3-beta-glucuronosyltransferase 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IE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oagulation factor XIII A cha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O2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Endoplasmic reticulum mannosyl-oligosaccharide 1,2-alpha-mannosid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PR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yrosine-protein phosphatase non-receptor type 6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Q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yclin-dependent kinase inhibitor 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T4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umor necrosis factor receptor superfamily member 1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TA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Fructose-1,6-bisphosphat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W1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aleylacetoacetate isom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FYN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roto-oncogene tyrosine-protein kinase Fy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0X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eukocyte immunoglobulin-like receptor subfamily B member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0Y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terleukin-1 receptor type I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1T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E-select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3M_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Estrogen sulfo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3M_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Estrogen sulfo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47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IM and senescent cell antigen-like-containing domain protein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54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rbonic anhydrase 4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55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RNA (cytosine-5-)-methyl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8I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euronal calcium sensor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8Q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D81 antige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CZ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acrophage migration inhibitory fac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FW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spase-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MN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epatocyte growth fac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OS_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mine oxidase [flavin-containing] B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OS_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mine oxidase [flavin-containing] B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RE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utathione reductase, mitochondri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ZP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-cell surface glycoprotein CD1b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GZU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icotinamide mononucleotide adenylyltransfer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0C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rine--pyruvate amino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1B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eukocyte elas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2K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ypoxia-inducible factor 1-alpha inhibi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4W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rypsin-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9Z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rum album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A2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rum album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AK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nnexin A5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DR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Dihydropteridine reduc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E5_1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Flavin reduc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E5_2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Flavin reduc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FC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terstitial collagen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KI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hitotriosidase-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MR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Fatty acid-binding protein, heart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NF_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-cell surface antigen CD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NF_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-cell surface antigen CD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P7_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pha-1-antitryps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P7_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pha-1-antitryps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RK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Ferrochelatase, mitochondri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S6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eukotriene A-4 hydrol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SO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cohol dehydrogenase 1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SZ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cohol dehydrogenase 1B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T0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cohol dehydrogenase 1C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TI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riosephosphate isom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UR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DP-ribosylation factor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WL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-hydroxy-3-methylglutaryl-coenzyme A reduc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HYI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Early endosome antigen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I0Z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-lactate dehydrogenase B cha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I10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-lactate dehydrogenase A cha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I1N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rotein-L-isoaspartate(D-aspartate) O-methyl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I7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polipoprotein(a)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I7B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-adenosylmethionine decarboxylase proenzym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I7I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eroxisome proliferator-activated receptor gamm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I9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Ezrin-radixin-moesin-binding phosphoprotein 50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ICE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spase-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IH0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roponin C, slow skeletal and cardiac muscles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IHI_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do-keto reductase family 1 member C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IHI_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do-keto reductase family 1 member C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IMB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ositol monophospha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IRJ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rotein S100-A9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ITU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Dipeptid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IYH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utathione-requiring prostaglandin D synth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J1B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ycogen synthase kinase-3 bet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J4I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eptidyl-prolyl cis-trans isomerase FKBP1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J8F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AD-dependent deacetylase sirtuin-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J99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Bile salt sulfo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JAP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eutrophil collagen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JBQ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ystathionine beta-synth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JCN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osine-5'-monophosphate dehydrogen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JD0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rbonic anhydrase 1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JKL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Death-associated protein kin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JNK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itogen-activated protein kinase 10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JUJ_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ymidylate synth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JUJ_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ymidylate synth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JWH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sein kinase II subunit alph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K3Y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utathione S-transferase A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K7L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eroxisome proliferator-activated receptor alph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K86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spase-7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KBQ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AD(P)H dehydrogenase [quinone]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KJL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alectin-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KPF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istidine triad nucleotide-binding protein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KTA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Branched-chain-amino-acid aminotransferase, mitochondri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L7X_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ycogen phosphorylase, liver form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L7X_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ycogen phosphorylase, liver form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LCL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Eosinophil lysophospholip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LN1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hosphatidylcholine transfer prote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LQV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Endothelial protein C recep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LT8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Betaine--homocysteine S-methyltransfer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LYW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thepsin D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M17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Epidermal growth factor recep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M4U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Bone morphogenetic protein 7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MC5_1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cohol dehydrogenase class-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MC5_2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cohol dehydrogenase class-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MLW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ryptophan 5-hydroxyl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MMQ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atrilys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MQ0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ytidine deamin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MQB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Ephrin type-A receptor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MRQ_1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do-keto reductase family 1 member C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MRQ_2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do-keto reductase family 1 member C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MUO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rine/threonine-protein kinase 6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N7I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henylethanolamine N-methyl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NAV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yroid hormone receptor alph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NFB_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osine-5'-monophosphate dehydrogenase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NFB_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osine-5'-monophosphate dehydrogenase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NHZ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ucocorticoid recep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NI4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yruvate dehydrogenase E1 component subunit beta, mitochondri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NM8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rnitine O-acetyl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NN6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hym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NRG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yridoxine-5'-phosphate oxid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NRL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uclear receptor subfamily 1 group I member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NSI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itric oxide synthase, inducibl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NY3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AP kinase-activated protein kinase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O6L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AC-beta serine/threonine-protein kin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OAT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Ornithine aminotransferase, mitochondri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OF7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dehyde dehydrogenase, mitochondri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OGS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ucosylceramid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OIQ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ell division protein kinase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OIZ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pha-tocopherol transfer prote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OLM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C14-like protein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OLS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-oxoisovalerate dehydrogenase subunit alpha, mitochondri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ONQ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-cell surface glycoprotein CD1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OPL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roto-oncogene tyrosine-protein kinase ABL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ORE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denine phosphoribosyl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OSH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Bile acid recep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OTH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Ornithine carbamoyltransferase, mitochondri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P49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teryl-sulfa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P4M_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iboflavin kin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P4M_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iboflavin kin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P5J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-serine dehydra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PIC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hosphatidylinositol 3-kinase regulatory subunit alph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PIN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eptidyl-prolyl cis-trans isomerase NIMA-interacting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PL7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orbitol dehydrogen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POZ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D44 antige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PQ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ytochrome P450 2C8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PSO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epsin 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PT9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AD(P) transhydrogenase, mitochondri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PTW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MP-specific 3',5'-cyclic phosphodiesterase 4D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PUB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anglioside GM2 activa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Q1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yrosyl-tRNA synthetase, cytoplasmic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Q1Z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ulfotransferase family cytosolic 2B member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Q4O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rine/threonine-protein kinase PLK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QAB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etinol-binding protein 4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QCY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tegrin alpha-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QIA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tromelysin-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QIP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actoylglutathione ly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QJA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4-3-3 protein zeta/delt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QMV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eroxiredoxin-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QPC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roto-oncogene tyrosine-protein kinase LCK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QR6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AD-dependent malic enzyme, mitochondri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R47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pha-galactosidase 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R4L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ngiotensin-converting enzyme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R55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DAM 3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R5K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Estrogen recep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R6T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ryptophanyl-tRNA synthetase, cytoplasmic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R74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ycine N-methyl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R8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ycoprotein-fucosylgalactoside alpha-galactosyl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R9O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ytochrome P450 2C9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RD4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tegrin alpha-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RFN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oagulation factor IX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RT9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urine nucleoside phosphoryl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S8C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eme oxygen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SD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-methyl-5'-thioadenosine phosphoryl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SG0_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ibosyldihydronicotinamide dehydrogenase [quinone]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SG0_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ibosyldihydronicotinamide dehydrogenase [quinone]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SMO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riggering receptor expressed on myeloid cells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SQN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rogesterone recep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SWX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ycolipid transfer prote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T40_1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dose reduc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T40_2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dose reduc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TDI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utathione S-transferase A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TG2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henylalanine-4-hydroxyl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TVO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itogen-activated protein kin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TYL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sul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U54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ctivated CDC42 kin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UDT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GMP-specific 3',5'-cyclic phosphodiest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UHL_1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etinoic acid receptor RXR-bet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UHL_2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etinoic acid receptor RXR-bet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UKI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itogen-activated protein kinase 8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UMK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ADH-cytochrome b5 reductase 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UOU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ymidine phosphoryl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UPV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Oxysterols receptor LXR-bet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UWJ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B-Raf proto-oncogene serine/threonine-protein kin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UZF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ngiotensin-converting enzym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V04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rum paraoxonase/arylester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VCU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ialidase-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VJ5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Epoxide hydrolase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VJA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Urokinase-type plasminogen activa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VJB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Estrogen-related receptor gamm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W0H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istone mRNA 3'-exonucle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W2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istone deacetylase 8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W7N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Kynurenine--oxoglutarate transamin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WDA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rotein-arginine deiminase type-4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WOK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oly [ADP-ribose] polymer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WWA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igh affinity nerve growth factor recep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WWB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BDNF/NT-3 growth factors recep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WWC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T-3 growth factor recep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X0O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ryl hydrocarbon receptor nuclear transloca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X50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alectin-4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XAP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etinoic acid receptor bet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XBA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yrosine-protein kinase SYK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XF0_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do-keto reductase family 1 member C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XF0_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do-keto reductase family 1 member C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XLV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holinest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XMI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ystic fibrosis transmembrane conductance regula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XOS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MP-specific 3',5'-cyclic phosphodiesterase 4B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XQZ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roto-oncogene serine/threonine-protein kinase Pim-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XU9_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orticosteroid 11-beta-dehydrogenase isozym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XU9_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orticosteroid 11-beta-dehydrogenase isozym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XVP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uclear receptor subfamily 1 group I member 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XWK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utathione S-transferase Mu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Y0S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eroxisome proliferator-activated receptor delt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Y0X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yroid hormone receptor bet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YB5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Quinone oxidoreduc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YET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eat shock protein HSP 90-alph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YOL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roto-oncogene tyrosine-protein kinase Src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YOW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teroidogenic factor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YV5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Farnesyl pyrophosphate synthe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YVJ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yrosine-protein kinase JAK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Z57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Dual specificity protein kinase CLK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Z6J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oagulation factor VII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Z6T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poptotic protease-activating factor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Z8G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rine protease heps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Z93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rbonic anhydrase 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ZBQ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-alpha,7-alpha,12-alpha-trihydroxy-5-beta-cholest-24-enoyl-CoA hydra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ZJK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annan-binding lectin serine protease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ZKK_1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istone-lysine N-methyltransferase SETD8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ZKK_2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istone-lysine N-methyltransferase SETD8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ZSX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Voltage-gated potassium channel subunit beta-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ZT3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sulin-like growth factor-binding protein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ZV4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egulator of G-protein signaling 17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ZXM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DNA topoisomerase 2-alph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1ZXQ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tercellular adhesion molecule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A3I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ineralocorticoid recep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AB6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utathione S-transferase Mu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AC3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AP kinase-interacting serine/threonine-protein kinase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AEB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rginase-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AHE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hloride intracellular channel protein 4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ANY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lasma kallikre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AOU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istamine N-methyl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AUH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sulin recep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AVD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techol-O-methyltransferase domain-containing protein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AYO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Ubiquitin carboxyl-terminal hydrolase 14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B3K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ethionine aminopeptid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B4Y_1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AD-dependent deacetylase sirtuin-5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B4Y_2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AD-dependent deacetylase sirtuin-5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B7A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yrosine-protein kinase JAK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BH9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ucose-6-phosphate 1-dehydrogen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BIY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-phosphoinositide-dependent protein kin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BRO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rine/threonine-protein kinase Chk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BU5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[Pyruvate dehydrogenase [lipoamide]] kinase isozyme 2, mitochondri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BX8_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rum album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BX8_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rum album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BX8_3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rum album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BXF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rum album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C2Z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spase-8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C30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rine/threonine-protein kinase PAK 6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C3Q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utathione S-transferase theta-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C47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sein kinase I isoform gamma-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C6C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utamate carboxypeptidase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C6Q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MP reductase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C9V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uperoxide dismutase [Cu-Zn]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CAB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rbonic anhydr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CFY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ioredoxin reductase 1, cytoplasmic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CG5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-aminoadipate-semialdehyde dehydrogenase-phosphopantetheinyl 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CKG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ntrin-specific protease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CYK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terleukin-4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CZH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ositol monophosphatase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E8A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eat shock protein HSP 70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EU9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Dual specificity protein kinase CLK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F2S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cetyl-CoA acetyltransferase, mitochondri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F57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rine/threonine-protein kinase PAK 7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F9Q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ytochrome P450 2D6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FGI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Basic fibroblast growth factor receptor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FKY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Kinesin-like protein KIF1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FOJ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Ubiquitin carboxyl-terminal hydrolase 7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G1N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en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GK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Beta-hexosaminidase subunit alph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GLQ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lkaline phosphatase, placental typ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GU8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MP-dependent protein kinase catalytic subunit alph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H11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iopurine S-methyl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HGS_1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utathione synthe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HGS_2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utathione synthe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HHA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Dipeptidyl peptidase 4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HI4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ytochrome P450 1A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HRB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rbonyl reductase [NADPH] 3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IIP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icotinamide N-methyl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ILK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terleukin-10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J0D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ytochrome P450 3A4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J4E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osine triphosphate pyrophosphat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NNQ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Fatty acid-binding protein, adipocyt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NZ2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rgininosuccinate synth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O05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permidine synth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O23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-hydroxyacyl-CoA dehydrogenase type-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OBD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holesteryl ester transfer protei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OJ9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nsulin-like growth factor 1 receptor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ORV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hymidine kinase, cytosolic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PFR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rylamine N-acetyltransferase 2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PK4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lasminogen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QY0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omplement C1r subcomponent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QYK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MP-specific 3',5'-cyclic phosphodiesterase 4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VQM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istone deacetylase 4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Z5F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ulfotransferase family cytosolic 1B member 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Z5X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mine oxidase [flavin-containing] A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2Z7R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ibosomal protein S6 kinase alpha-1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3BWY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techol O-methyl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3C0Z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istone deacetylase 7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3CQW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AC-alpha serine/threonine-protein kin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3DYD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yrosine aminotransferase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3JDW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ycine amidinotransferase, mitochondrial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4GTU</w:t>
            </w:r>
          </w:p>
        </w:tc>
        <w:tc>
          <w:tcPr>
            <w:tcW w:w="784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utathione S-transferase Mu 4</w:t>
            </w:r>
          </w:p>
        </w:tc>
      </w:tr>
      <w:tr>
        <w:trPr>
          <w:trHeight w:val="270" w:hRule="atLeast"/>
        </w:trPr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5GAL</w:t>
            </w:r>
          </w:p>
        </w:tc>
        <w:tc>
          <w:tcPr>
            <w:tcW w:w="7845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alectin-7</w:t>
            </w:r>
          </w:p>
        </w:tc>
      </w:tr>
      <w:tr>
        <w:trPr>
          <w:trHeight w:val="270" w:hRule="atLeast"/>
        </w:trPr>
        <w:tc>
          <w:tcPr>
            <w:tcW w:w="101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5P21</w:t>
            </w:r>
          </w:p>
        </w:tc>
        <w:tc>
          <w:tcPr>
            <w:tcW w:w="7845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TPase HRas</w:t>
            </w:r>
          </w:p>
        </w:tc>
      </w:tr>
    </w:tbl>
    <w:p>
      <w:pPr>
        <w:pStyle w:val="Normal"/>
        <w:widowControl/>
        <w:jc w:val="left"/>
        <w:rPr>
          <w:sz w:val="23"/>
          <w:szCs w:val="23"/>
        </w:rPr>
      </w:pPr>
      <w:r>
        <w:rPr>
          <w:sz w:val="23"/>
          <w:szCs w:val="23"/>
        </w:rPr>
        <w:t>Numbers following each PDB ID denote the pocket number.</w:t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03:05:00Z</dcterms:created>
  <dc:creator>lyang</dc:creator>
  <dc:description/>
  <cp:keywords/>
  <dc:language>en-US</dc:language>
  <cp:lastModifiedBy>lyang</cp:lastModifiedBy>
  <dcterms:modified xsi:type="dcterms:W3CDTF">2010-02-18T03:05:00Z</dcterms:modified>
  <cp:revision>2</cp:revision>
  <dc:subject/>
  <dc:title/>
</cp:coreProperties>
</file>